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Additional file 1 - Specimens used in the phylogenetic analysis.</w:t>
      </w:r>
    </w:p>
    <w:tbl>
      <w:tblPr>
        <w:tblW w:w="100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299"/>
        <w:gridCol w:w="993"/>
        <w:gridCol w:w="2599"/>
        <w:gridCol w:w="2410"/>
      </w:tblGrid>
      <w:tr>
        <w:trPr>
          <w:trHeight w:val="397" w:hRule="atLeast"/>
        </w:trPr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Group/specie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Vouche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pecimen</w:t>
            </w:r>
          </w:p>
        </w:tc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ocal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atitude/longitude</w:t>
            </w:r>
          </w:p>
        </w:tc>
      </w:tr>
      <w:tr>
        <w:trPr>
          <w:trHeight w:val="397" w:hRule="atLeast"/>
        </w:trPr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Agoniatina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goniates anchovi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7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47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 Catalão/Manaus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3°09.761’ W 59°54.487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goniates halecin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5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659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Uiratapuru/Laranjal do Jari/A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34’03’’ W 52°34’41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Aphyocharac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hyocharax alburn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5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177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das Garças/Barra do Garça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54'18.1'' W 2°19'24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phyocharax anisits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7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19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Negro/Aquidauana/M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9°34'33.7' W 56°14'49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phyocharax pusill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0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92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Moa/Cruzeiro do Sul/A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7°37'20.0'' W 2°47'42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Brycon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rycon amazonic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1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556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una de Castilleros/Caicara del Orinoco/Bolivar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N 07º30’50,9’’ W 66º09’19,8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rycon insign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3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607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Feia/Campos dos Goytacazes/RJ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2°00' W 41°20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enochilus wheatlandi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2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584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Santo Antônio/São Sebastião do Rio Preto/MG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Charac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cestrocephalus sardin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8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17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Negro/São Gabriel da Cachoeira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08.156' W 67°05.057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harax letici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4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270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Taquari - Pesqueiro Recnato Alegre/Coxim/M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8°25'42.5'' W 54°50'02.8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ynopotamus kincaid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2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944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l/Nobres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4°40'32,8'' W 56°13'14,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ynopotamus venezuel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1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951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Santa Rosa/Machiques de Perijá/Zulia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9°38'53.8' W 72°34'56.4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Galeocharax kneri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4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016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Tietê/Birigui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1°06'25.2'' W 50°15'52.7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nathocharax steindachner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4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49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Puxirituba/Barcelos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53'18.6'' W 62°40'36/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eterocharax macrolep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4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48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Puxirituba/Barcelos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53'18.6'' W 62°40'36/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oplocharax goethe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4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48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Puxirituba/Barcelos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53'18.6'' W 62°40'36/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henacogaster calvert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5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729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Afluente Parnaíba/Santa Filomena/PI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9°09'51’ W 45°51'15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Roeboides guatemal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7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852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ío Llano Sucio/Santa Rita Arriba/Colón/Panamá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9°19’26.2'' W 79°46'08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Cheirodont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phyocheirodon hemigramm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3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002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raras/Araras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2°22'42.4' W 47°25'37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heirodon killian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1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980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ío La Laja/Monte Aguila/VIII Region/Chi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37°12'54.8'' W 72°26'49.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heirodon ibicuhi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7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559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Guaíba/Barra do Ribeiro/R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30°18'03.9'' W 51°20'40.8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ompsura heterur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7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98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Ceará-Mirim/Natal/RN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5°37'47'’ W 35°37'0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eterocheirodon yata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8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95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Yi/Durazno/Durazno/Urugua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33°23'49'’ W 56°24'1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Kolpotocheirodon thelour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0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598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beirão Bananal/Distrito Federal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43’42.7’ W 47°54’39.4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Macropsobrycon uruguaya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0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906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Piquiri/Cachoeira do Sul/R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0º14'46''S e 52º45'53''W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Nanocheirodon insign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1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747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pon Medio/Machiques de Perijá/Zulia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10°09'42.0' W 72°25'58.0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Odontostilbe sp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6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62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raquá/Botucatu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2°47.135’ W 48°28.892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Odontostilbe fugitiv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0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93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Moa/Cruzeiro do Sul/A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7°37'20.0'' W 72°47'42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rodontocharax melano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N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326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seudocheirodon arnold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accoderma melanostigm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1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747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pon Medio/Machiques de Perijá/Zulia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10°09'42.0' W 72°25'58.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errapinnus calliur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7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12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l Rio Negro/Aquidauana/M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9°34'54.6' W 56°15'16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errapinnus heterod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90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755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Córrego Cachoeir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7°08'54.9' W 43°49'32.3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errapinnus piab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9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181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Córrego da Mata/Pedro Leopoldo/MG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9°37'59.7'' W 44°06'25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pintherobolus ankose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7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95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Arroio que desaguá no lago Acaraí/São Francisco do Sul/S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6°17'35'’ W 48°35'2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pintherobolus brocc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9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55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acho sem nome afluente do rio Vermelho/Bertioga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3°46'16,2'' W 46°00'37,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pintherobolus leptour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5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609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Afluente rio Mumuna/Iguape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4°42'57.8'' W 47°41'28.3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Gen. &amp; sp. nov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6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760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Córrego Taquaral/Barra do Garças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40.678' W 52°17.863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Clupeacharac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lupeacharax anchoveoide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0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601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Bairro Caiçara/Cáceres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6°06’56’ W 57°44’33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Glandulocaud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Glandulocauda melanogeny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5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53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Paranapiacaba/Santo André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3°46'13.2'' W 46°18'39.6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Lophiobrycon weitzman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2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809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Claro/Delfinópolis/MG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0°20'32.2' W 46°47'12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Mimagoniates inequal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3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127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Arroio dos Corrientes/Pelotas/R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31°28'46.3'' W 52°12'46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Mimagoniates microlep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2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107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Bertioga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3°57,769' W 46°10,625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Iguanodect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Iguanodectes geisler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2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84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Boiboi/Barcelos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00°49'43.7'' W 62°49'59.8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iabucus melanostom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1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615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Bairro Caiçara/Cáceres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6°06'66'' W 57°44'33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Rhoadsi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arlana eigenmann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3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986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Rio Mandinga/Pana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arlana eigenmann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3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986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Rio Playon Chico/Panam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Stethaprion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rachychalcinus cope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885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São Francisco/Rio Branco/A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9°56,271’ W 67°52,923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Orthospinus francisc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1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755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Verde Grande/Jaíba/MG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19'24.2' W 43°39'52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optella paraguay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7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198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l Rio Negro/Aquidauana/M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9°34'54.6' W 56°15'16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tethaprion crenatu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0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99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Japiim/Mâncio Lima/A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7°34'28.8' W 72°55'24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Stevardi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highlight w:val="yellow"/>
                <w:lang w:val="en-US" w:eastAsia="pt-B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ynopoma riise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highlight w:val="yellow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highlight w:val="yellow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highlight w:val="yellow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highlight w:val="yellow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highlight w:val="yellow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Gephyrocharax atracaud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7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851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ío Llano Sucio/Santa Rita Arriba/Colón/Panamá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9°19’26.2'' W 79°46'08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lanaltina britski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5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724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Córrego Boa Vista dos Castilhos/Miraluz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1º00'46.6'' W 49º41'25.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seudocorynopoma heterandri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8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857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Fau/Miracatu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4°12,441' W 47°28,616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Tyttocharax madeir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16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Japiim/Mâncio Lima/A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7°34'28.8' W 72°55'24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Xenurobrycon pterop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90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221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Mutumparaná/Mutumparaná/RO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9°36'39.5'' W 64°55'38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Tetragonopter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Tetragonopterus argente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7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02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Negro/Aquidauana/MS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9°34'33.7' W 56°14'49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Tetragonopterus chalce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2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755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Verde Grande/Jaíba/MG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19'24.2' W 43°39'52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aracidae/Tripothei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Lignobrycon myers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0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751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do Braço/Ihéus/BA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4°41'11.7' W 39°16'28.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Triportheus nematur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50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Miranda/Corumbá/M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9°34,630' W 57°01,123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Triportheus orinoc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6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558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una de Castilleros/Caicara del Orinoco /Bolivar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N 07º30’50,9’’ W 66º09’19,8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 xml:space="preserve">Characidae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incertae sed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phyocharacidium bolivianu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90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221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rara/Arara/RO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9°36'39.5'' W 64°55'38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phyodite grammic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90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221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Madeira/Pacaás/ Mutumparaná/ RO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9°37'05.3'' W 64°56'01.3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styanacinus moori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7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819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Muzambinho/Muzambinho/ MG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1°21'03.1''  W 46°29'33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pt-BR"/>
              </w:rPr>
              <w:t>Astyanax aene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9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201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ichancanab lagoon/Quintana Roo/Méxic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9,882999420166/-88,8710021972656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styanax jordan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5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59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quariu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pt-BR"/>
              </w:rPr>
              <w:t>Astyanax mexican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9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201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Ojo San Bernabe/Spring/Nuevo Leon/Méxic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ario steindachner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3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18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Branco/Porto Velho/RO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9º34'10.7'' W 63º58'08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ramocharax bailey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9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202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Chisec/Chajmaic/Alta Verapaz/Guatema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5,72 -89,94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ramocharax caballero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9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202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atemaco/Veracruz/Méxic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8,877 -95,292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yconadenos tanaothoro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AdvGulliv-R;MS Mincho" w:cs="Arial" w:ascii="Arial" w:hAnsi="Arial"/>
                <w:sz w:val="16"/>
                <w:szCs w:val="16"/>
                <w:lang w:val="en-US"/>
              </w:rPr>
              <w:t>MCP 403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ryconamericus emperado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7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852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pt-BR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pt-BR"/>
              </w:rPr>
              <w:t>Río Llano Sucio/Santa Rita Arriba/Colón/Panamá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9°19’26.2'' W 79°46'08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ryconamericus exod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1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420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pt-BR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pt-BR"/>
              </w:rPr>
              <w:t>Córrego Lageadinho/Sapopema/ PR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3°55'29.0'' W 50°37'27.3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ryconella pallidifron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6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69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quariu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ryconops affin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16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epresa de Três Marias/Três Marias/MG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8°13,661’ W 45°14,857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eratobranchia cf. delotaeni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BP 32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4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Rio Chontabamba/Oxapampa/ Pasco/Peru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 10º36’06,6’’ W 075º29’10,8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halceus epakro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4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650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Jari/Almeirim/PA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38’46’’ W 52°30’33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halceus erythrur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2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72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Juruá/Cruzeiro do Sul/A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7°09'49.6' W 73°43'29.7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optobrycon biline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8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16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Afluente rio Itatinga/Bertioga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3°45'01.2' W 46°09'52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reagrutus peruan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2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005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Santa Cruz/Pozuzo/Pasco/Peru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0º02’20,4’’ W 075º34’55,4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tenobrycon hauxwellian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0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53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Japiim/Mâncio Lima/A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7°34'28.8' W 72°55'24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yanocharax alburn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7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551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Guaíba/Barra do Ribeiro/R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30°17'07.0'' W 51°18'01.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Deuterodon iguap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8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06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Fau/Miracatu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4°12,441' W 47°28,616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Engraulisoma taeniatu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0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89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Moa/Cruzeiro do Sul/AC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7°37'20.0'' W 72°47'42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Engraulisoma taeniatu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0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89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Moa/Cruzeiro do Sul/AC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7°37'20.0'' W 72°47'42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Exodon paradox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0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04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 Morto/São Félix do Araguaia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1°40'9'' W 50°51'0.3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Gymnocorymbus ternetz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7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198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l Rio Negro/ Aquidauana/M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9°34'54.6' W 56°15'16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asemania sp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59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845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Paraibuna/Comendador Levy Gasparian/RJ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2°01'24.3'' W 43°10'08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 xml:space="preserve">Gen. and sp. new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2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19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Uberaba/Ponte Alta/MG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9°40'59.8'' W 48°40'08.6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emibrycon taeniur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8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16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Upper Arouca River/Trinidad Tobag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10°41.320' W 61°19.499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emigrammus margin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2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941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Córrego Barbacena/Pontal/SP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0°56'49.5'' W 48°08'51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emigrammus ulrey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6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626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 rio Cuiabá/ Barão de Melgaço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6°11'39.5''  W 55°48'25.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ollandichthys multifasci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879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Afluente do rio Grande/ Paranapiacaba, 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3°46.123’ W 46°19.467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yphessobrycon eque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6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627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 rio Cuiabá/ Barão de Melgaço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6°11'39.5'' W 55°48'25.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yphessobrycon megalopter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6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693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 rio Cuiabá/ Barão de Melgaço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6°11'39.5'' W 55°48'25.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yphessobrycon reticul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0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893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Afluente rio São João/ Papandu/ S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6°22.049’ W 50°07.149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ypobrycon maromb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7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17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Marombas/Curitibanos/ S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7°19’49,6’’ W 50°45’05,4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Inpaichthys kerr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5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59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quariu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Jupiaba anteroide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0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438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Miuá/São Gabriel da Cachoeira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06.308' W 66°52.585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pt-BR"/>
              </w:rPr>
              <w:t>Jupiaba cf. acanthogast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BP 79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3726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dos Patos/Nova Mutum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S 13°48'03.1'' W 56°01'38.4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nodus mer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BP 75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1581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Orinoco/Caicara del Orinoco /Bolivar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N 07º39’06,3’’ W 66º10’34,2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Leptagoniates steindachner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1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66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Moa/Mâncio Lima/A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7°26'35.5' W 73°03'33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Markiana nigripinn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803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egião de Rombado, afluente rio Pirai/Poconé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6°25,680' W 56°25,143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icroschemobrycon casiquiar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BP 81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805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Tapajós/Pimental/PA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4°32'25'' W 56°15'1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Moenkhausia xingu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1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844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Culuene/Paranatinga/ 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3°49'00.0'' W 53°15'00.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Myxiops apho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1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17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Lençóis/Lençóis/BA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2°33'41.8'' W 41°24'09.3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Nematobrycon palmer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1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16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quariu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Nematocharax venus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1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755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lmada/Ilhéus/BA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4°39'52.1' W 39°13'26.7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Odontostoechus lethostigm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7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17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Arroio Água Parada/Maquiné/ R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9°39’42,8’’S / 50°12’37,7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Oligosarcus paran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9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58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Paraitinguinha/Salesópolis/ 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3°31'25.6'' W 43°53'22.7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igosarcus hepse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3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605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Feia/Campos dos Goytacazes/RJ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2°00' W 41°20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aracheirodon axelrod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4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42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Zalala/Barcelos/ 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40'03.1'' W 62°58'23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aragoniates alburn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92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315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Manapire/Cabruta/ Guárico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7°52'04.1" W 66°12'40.1"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arecbasis cyclolep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90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221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Belmont – Foz/Belmont/RO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8°37'17.2'' W 63°49'25.7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henagoniates macrolep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1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562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pon Medio/Machiques de Perijá/Zulia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10°09'42.0' W 72°25'58.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iabarchus anal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5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838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Salobra/Cáceres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19'53.5' W 57°11'31.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iabina argente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5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130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Córrego da Hortelã/Botucatu/ 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2°56'28.9'' W 48°35'03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rionobrama paraguay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2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946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l/Nobres/ 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4°40'32,8'' W 56°13'14,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rionobrama paraguay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2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946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l/Nobres/MT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4°40'32,8'' W 56°13'14,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ristella maxillar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2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563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una de Castilleros/Caicara del Orinoco/Bolivar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N 07º30’50,9’’ W 66º09’19,8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robolodus heterostom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4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914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pt-BR"/>
              </w:rPr>
              <w:t>Rio Paraíba do Sul/ Guararema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3°21'38.2'' W 45°59'69.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sellogrammus kennedy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5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181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l Rio Paraná/Marilena/PR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2°38'49.4' W 53°04'36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Rachoviscus crassicep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17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acho sem nome/Guaratuba/ PR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5°55'27.6'' W 48°36'39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Roeboexodon guyan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3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692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Uiratapuru/Laranjal do Jari/A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34’03’’ W 52°34’41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alminus Brazili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902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Mogi-Guaçu/Pirassununga/ 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1°55'37.6'' W 47°22'04.4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alminus franciscan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0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750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São Francisco/Três Marias/ MG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8°11'21.0' W 45°15'10.3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tygichthys typhlop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1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755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pt-BR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pt-BR"/>
              </w:rPr>
              <w:t>Cacimba fazenda Lajeado/ Jaíba/MG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24'41.7' W 43°45'19.7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Thayeria obliqu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7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689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l rio Corrente/ Barra do Garças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19'57.6'' W 52°12'10.4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Xenagoniates bond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0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969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Orinoco/Caicara del Orinoco/Bolivar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7°38'11.6'' W 66°19'04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cestrorhynch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cestrorhynchus falc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1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70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Boiboi/Barcelos/ 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49'43.7'' W 62°49'59.8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cestrorhynchus lacustr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1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517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Tietê/Botucatu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7°37' W 48°10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cestrorhynchus cf. nasu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0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411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Ya-Mirim/São Gabriel da Cachoeira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0°16.259' W 66°38.365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cestrorhynchus pantaneiro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7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01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Negro/Aquidauana/ M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9°34'33.7' W 56°14'49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lest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lestes sp.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vertAlign w:val="superscript"/>
                <w:lang w:val="en-US" w:eastAsia="pt-BR"/>
              </w:rPr>
              <w:t>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5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537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Without procedenc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lestopetersius caudali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athyaethiops breuseghemi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MNH2334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rycinus carolinae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MNH2336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rycinus longipinnis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5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537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Without procedenc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ryconaethiops sp.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vertAlign w:val="superscript"/>
                <w:lang w:val="en-US" w:eastAsia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ydrocynus brevi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MNH226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Ladigesia roloffi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MNH2333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Micralestes sp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3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594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quariu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henacogrammus interrup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6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729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quariu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nostom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nostomus ternetz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3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14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Água Azul/Mucajaí/ RR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2°18'02.0" W 60°55'20.7"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Leporinus fasci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4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38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Zalala/Barcelos/ 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40'03.1'' W 62°58'23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chizodon fasci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0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913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Orinoco/Caicara del Orinoco/Bolivar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7°38'11.6'' W 66°19'04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chizodon fasci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9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09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 Morto/São Félix do Araguaia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1°40'9'' W 50°51'0.3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hilodont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hilodus punct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0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52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Japiim/Mâncio Lima/AC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7°34'28.8' W 72°55'24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aenotropus labyrinthic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8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291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raguaia/Aragarças/ GO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53'35.6'' W 52°15'01.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aenotropus labyrinthic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92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316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pure/Orinoco/Cabruta/ Guárico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7°37'24.4" W 66°24'48.0"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itharin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itharinus sp.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vertAlign w:val="superscript"/>
                <w:lang w:val="en-US" w:eastAsia="pt-BR"/>
              </w:rPr>
              <w:t>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5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537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Without procedenc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renuch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haracidium lateral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6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693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 rio Cuiabá/ Barão de Melgaço/ 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6°11'39.5''  W 55°48'25.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haracidium pterostictu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1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138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do Peixe/Pedro de Toledo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4°16'35.5'' W 47°13'33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renuchus spilur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9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326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Km 50 BR307/São Gabriel da Cachoeira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0°06.803' W 66°48.744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elanocharacidium sp.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NH2333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oecilocharax weitzman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0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050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Afluente rio Miuá/São Gabriel da Cachoeira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06.119' W 66°53.756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tenoluci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oulengerella lateristrig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0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462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margem direita rio Negro/São Gabriel da Cachoeira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08.625' W 67°05.605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oulengerella maculat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9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09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 Morto/São Félix do Araguaia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1°40'9'' W 50°51'0.3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oulengerella maculat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2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73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Juruá/Cruzeiro do Sul/AC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7°09'49.6' W 73°43'29.7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tenolucius hujet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1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953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pon/Machiques de Perijá/Zulia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10°09'42.0' W 72°25'58.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tenolucius hujet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1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953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pon/Machiques de Perijá/Zulia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10°09'42.0' W 72°25'58.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urimat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urimatella dorsal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37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03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Negro/Aquidauana/MS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9°34'33.7' W 56°14'49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yphocharax goulding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5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188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Córrego Rola/Aragarças/GO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53'53.4’' W 52°13'00.6'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yphocharax magdalen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61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956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Santa Rosa/Machiques de Perijá/Zulia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9°38'53.8' W 72°34'56.4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otamorhina altamazonic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25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702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 do Silêncio/Boca do Acre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8°51'21.5'' W 68°42'22.6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teindachnerina insculpt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51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633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Paraná/Porto Rico/PR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2°47’29’’ W 53°20’58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ynodont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ynodon gibb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6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167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Rio Allipén/Chi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39°00'08'’ W 72°26'56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Gilbertolus maracaibo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1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955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Santa Rosa/Machiques de Perijá/Zulia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9°38'53.8' W 72°34'56.4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ydrolycus scomberoide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0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911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Orinoco/Caicara del Orinoco/Bolivar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7°38'11.6'' W 66°19'04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Rhaphiodon vulpin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0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94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Paraná/Ilha Solteira/SP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0°05'07.3' W 50°58'5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Roestes ogilvie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1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806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 do Reis/Caracaraí/RR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2°00'22.2'' W 61°02'02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Distichodont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Distichodus sp.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vertAlign w:val="superscript"/>
                <w:lang w:val="en-US" w:eastAsia="pt-BR"/>
              </w:rPr>
              <w:t xml:space="preserve"> 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5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537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Without procedenc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Distichodus sp.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vertAlign w:val="superscript"/>
                <w:lang w:val="en-US" w:eastAsia="pt-BR"/>
              </w:rPr>
              <w:t xml:space="preserve"> 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5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537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Without procedenc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emigrammocharax multifasciat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RUSI634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Ichthyborus sp.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pt-BR"/>
              </w:rPr>
              <w:t xml:space="preserve"> 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MNH2336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Neolebias trilineat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MNH2334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Xenocharax spilur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MNH2315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Erythrin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Erythrinus erythrin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2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637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Paraná/Porto Rico/PR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2°47’29’’ W 53°20’58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oplerythrinus unitaeni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0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772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acho sem nome/Nova Mutum/MT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3°52'14.7'' W 56°11'30.8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oplias aimar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8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684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da Boca Franca/ Cocalinho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3°19' W 50°37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oplias malabaric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5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721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Brejo das Ovelhas/Santa Filomena/ PI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9°08'04’ W 45°53'48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oplias microlep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7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850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ío Llano Sucio/Santa Rita Arriba/Colón/Panamá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9°19’26.2'' W 79°46'08.2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Gasteropelec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arnegiella strigat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2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79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Puxirituba/Barcelos/ 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53'18.6'' W 62°40'36/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arnegiella marth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1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79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Puxirituba/Barcelos/ 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0°53'18.6'' W 62°40'36/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asteropelecus sternicl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0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97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Japiim/Mâncio Lima/AC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7°34'28.8' W 72°55'24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Thoracocharax stell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5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534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Cuiabá/Cuiabá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39'09.9'' W 56°04'08.6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Hemiodont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nodus orinocen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2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561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una de Castilleros/Caicara del Orinoco/Bolivar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N 07º30’50,9’’ W 66º09’19,8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rgonectes roberts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8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3167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raguaia/Barra do Garças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32' W 52°12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Bivibranchia velox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7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812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raguaia/Aragarças/GO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53'31.5'' W 52°15'02.0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Hemiodus immacul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17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284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Tarumã/Manaus/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2°03'10.0''  W 60°06'31.7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Hepset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Hepsetus odoe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vertAlign w:val="superscript"/>
                <w:lang w:val="en-US" w:eastAsia="pt-BR"/>
              </w:rPr>
              <w:t>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5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537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Without procedenc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ebiasin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opella natterer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3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14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acho entorno da Reserva Viruá/Boa Vista/RR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1°25'25.5'' W 60°59'06.4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opella nattereri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714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Igarapé do Leão/Manaus/ A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2°53.108’ W 60°02.034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yrrhulina austral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7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233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l Rio Negro/ Aquidauana/MS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9°34'17.3' W 56°14'44.8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yrrhulina cf. zigzag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80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747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permanente/Nova Mutum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4°08'07.2'' W 56°04'51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Parodont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Apareiodon affin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5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466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Paranapanema/Salto Grande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2°54'15.4'' W 50°00'03.8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arodon nas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1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563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Capivara/Botucatu/ 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2°52' W 48°23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Prochilodont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rochilodus reticul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1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951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Catatumbo/Catatumbo/ Zulia/ 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09°05'08.3' W 72°13'50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emaprochilodus laticep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3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272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Caicara del Orinoco/Estado Bolivar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N 7°38'30" W 66°09'00"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errasalmida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atoprion mento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75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35624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oa Margina/Barão de Melgaço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6°11'39.5' W 55°48'25.1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olossoma macropomu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51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664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mazonas/Belém/PA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1°18’20’’ W 48°36’28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Metynnis mol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805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egião de Rombado, afluente rio Pirai/Poconé/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6°25,680' W 56°25,143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etynnis lippincottian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62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9688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Córrego Barbacena/Pontal/SP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0°56'49.5'' W 48°08'51.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yloplus rubripinn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1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557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Laguna de Castilleros/Caicara del Orinoco/Bolivar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N 07º30’50,9’’ W 66º09’19,8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Mylossoma duriventr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18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2921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Araguaia/Barra do Garças/ MT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15°32' W 52°12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iaractus mesopotamic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42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3803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AUNESP/Jaboticabal/SP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Piscicultura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Pygocentrus carib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22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15662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Afluente do rio Orinoco (Punta Brava)/Caicara del Orinoco /Bolivar/Venezuel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N 07º37’20,7’’ W 66º06’28,8’’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errasalmus macul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6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1836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Paraná/Ilha Solteira/SP/ 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0°05'07.3' W 50°58'59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Serrasalmus spilopleur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34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20169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Tietê/Birigui/SP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21°06'25.2'' W 50°15'52.7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Tometes trilob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90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2585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t-BR"/>
              </w:rPr>
              <w:t>Rio Guamá/Ourém/PA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S 01°34'17.0'' W 47°10'10.5''</w:t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Cypriniforme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pt-BR"/>
              </w:rPr>
              <w:t>Carassius aura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LBP 92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43160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  <w:t>Aquarium/Brazi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397" w:hRule="atLeast"/>
        </w:trPr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Gyrinocheilus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p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val="en-US" w:eastAsia="pt-BR"/>
              </w:rPr>
            </w:pPr>
            <w:r>
              <w:rPr>
                <w:rFonts w:cs="Arial" w:ascii="Arial" w:hAnsi="Arial"/>
                <w:sz w:val="16"/>
                <w:szCs w:val="14"/>
                <w:lang w:val="en-US"/>
              </w:rPr>
              <w:t>AMNH23343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pt-BR"/>
              </w:rPr>
            </w:r>
          </w:p>
        </w:tc>
      </w:tr>
    </w:tbl>
    <w:p>
      <w:pPr>
        <w:pStyle w:val="Normal"/>
        <w:tabs>
          <w:tab w:val="clear" w:pos="708"/>
          <w:tab w:val="left" w:pos="6235" w:leader="none"/>
        </w:tabs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</w:r>
    </w:p>
    <w:p>
      <w:pPr>
        <w:pStyle w:val="Normal"/>
        <w:tabs>
          <w:tab w:val="clear" w:pos="708"/>
          <w:tab w:val="left" w:pos="6235" w:leader="none"/>
        </w:tabs>
        <w:spacing w:before="0" w:after="200"/>
        <w:rPr/>
      </w:pPr>
      <w:r>
        <w:rPr>
          <w:rFonts w:cs="Arial" w:ascii="Arial" w:hAnsi="Arial"/>
          <w:sz w:val="24"/>
          <w:szCs w:val="24"/>
          <w:lang w:val="en-US"/>
        </w:rPr>
        <w:t>1- Calcagnotto et al. [32]; 2- Javonillo et al. [33]; 3 – Guillermo Ortí personal collectio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ontepargpadro">
    <w:name w:val="Fonte parág. padrão"/>
    <w:qFormat/>
    <w:rPr/>
  </w:style>
  <w:style w:type="character" w:styleId="Ttulo2Char">
    <w:name w:val="Título 2 Char"/>
    <w:basedOn w:val="Fontepargpadro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TextosemFormataoChar">
    <w:name w:val="Texto sem Formatação Char"/>
    <w:basedOn w:val="Fontepargpadro"/>
    <w:qFormat/>
    <w:rPr>
      <w:rFonts w:ascii="Consolas" w:hAnsi="Consolas" w:eastAsia="Calibri" w:cs="Times New Roman"/>
      <w:sz w:val="21"/>
      <w:szCs w:val="21"/>
    </w:rPr>
  </w:style>
  <w:style w:type="character" w:styleId="CorpodetextoChar">
    <w:name w:val="Corpo de texto Char"/>
    <w:basedOn w:val="Fontepargpadro"/>
    <w:qFormat/>
    <w:rPr/>
  </w:style>
  <w:style w:type="character" w:styleId="Shorttext1">
    <w:name w:val="short_text1"/>
    <w:basedOn w:val="Fontepargpadro"/>
    <w:qFormat/>
    <w:rPr>
      <w:rFonts w:cs="Times New Roman"/>
      <w:sz w:val="29"/>
      <w:szCs w:val="29"/>
    </w:rPr>
  </w:style>
  <w:style w:type="character" w:styleId="RecuodecorpodetextoChar">
    <w:name w:val="Recuo de corpo de texto Char"/>
    <w:basedOn w:val="Fontepargpadr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333333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FF0000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0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66CC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B050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B0F0"/>
      <w:sz w:val="20"/>
      <w:szCs w:val="20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B0F0"/>
      <w:sz w:val="20"/>
      <w:szCs w:val="20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33CC"/>
      <w:sz w:val="20"/>
      <w:szCs w:val="20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538ED5"/>
      <w:sz w:val="20"/>
      <w:szCs w:val="20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8DB4E3"/>
      <w:sz w:val="20"/>
      <w:szCs w:val="20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8DB4E3"/>
      <w:sz w:val="20"/>
      <w:szCs w:val="20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FF"/>
      <w:sz w:val="20"/>
      <w:szCs w:val="20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FF"/>
      <w:sz w:val="20"/>
      <w:szCs w:val="20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974807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8DB4E3"/>
      <w:sz w:val="20"/>
      <w:szCs w:val="20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AF1DD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AF1DD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C000"/>
      <w:sz w:val="20"/>
      <w:szCs w:val="20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AF1DD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C000"/>
      <w:sz w:val="20"/>
      <w:szCs w:val="20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i/>
      <w:iCs/>
      <w:color w:val="974807"/>
      <w:sz w:val="20"/>
      <w:szCs w:val="20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B050"/>
      <w:sz w:val="20"/>
      <w:szCs w:val="20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C000"/>
      <w:sz w:val="20"/>
      <w:szCs w:val="20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C000"/>
      <w:sz w:val="20"/>
      <w:szCs w:val="20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08">
    <w:name w:val="xl10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C000"/>
      <w:sz w:val="20"/>
      <w:szCs w:val="20"/>
    </w:rPr>
  </w:style>
  <w:style w:type="paragraph" w:styleId="Xl110">
    <w:name w:val="xl11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66CC"/>
      <w:sz w:val="20"/>
      <w:szCs w:val="20"/>
    </w:rPr>
  </w:style>
  <w:style w:type="paragraph" w:styleId="Xl111">
    <w:name w:val="xl11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FF"/>
      <w:sz w:val="20"/>
      <w:szCs w:val="20"/>
    </w:rPr>
  </w:style>
  <w:style w:type="paragraph" w:styleId="Xl112">
    <w:name w:val="xl11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FF"/>
      <w:sz w:val="20"/>
      <w:szCs w:val="20"/>
    </w:rPr>
  </w:style>
  <w:style w:type="paragraph" w:styleId="Xl113">
    <w:name w:val="xl11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115">
    <w:name w:val="xl11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16">
    <w:name w:val="xl11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117">
    <w:name w:val="xl11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118">
    <w:name w:val="xl11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FF"/>
      <w:sz w:val="24"/>
      <w:szCs w:val="24"/>
    </w:rPr>
  </w:style>
  <w:style w:type="paragraph" w:styleId="Xl119">
    <w:name w:val="xl11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FF"/>
      <w:sz w:val="20"/>
      <w:szCs w:val="20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993300"/>
      <w:sz w:val="24"/>
      <w:szCs w:val="24"/>
    </w:rPr>
  </w:style>
  <w:style w:type="paragraph" w:styleId="Xl121">
    <w:name w:val="xl12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993300"/>
      <w:sz w:val="20"/>
      <w:szCs w:val="20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C000"/>
      <w:sz w:val="20"/>
      <w:szCs w:val="20"/>
    </w:rPr>
  </w:style>
  <w:style w:type="paragraph" w:styleId="Xl123">
    <w:name w:val="xl1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33CC"/>
      <w:sz w:val="20"/>
      <w:szCs w:val="20"/>
    </w:rPr>
  </w:style>
  <w:style w:type="paragraph" w:styleId="Xl124">
    <w:name w:val="xl1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25">
    <w:name w:val="xl1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26">
    <w:name w:val="xl1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127">
    <w:name w:val="xl1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28">
    <w:name w:val="xl1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6600"/>
      <w:sz w:val="20"/>
      <w:szCs w:val="20"/>
    </w:rPr>
  </w:style>
  <w:style w:type="paragraph" w:styleId="Xl129">
    <w:name w:val="xl1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6600"/>
      <w:sz w:val="20"/>
      <w:szCs w:val="20"/>
    </w:rPr>
  </w:style>
  <w:style w:type="paragraph" w:styleId="Xl130">
    <w:name w:val="xl1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131">
    <w:name w:val="xl1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C000"/>
      <w:sz w:val="20"/>
      <w:szCs w:val="20"/>
    </w:rPr>
  </w:style>
  <w:style w:type="paragraph" w:styleId="Xl132">
    <w:name w:val="xl1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EECE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extosemFormatao">
    <w:name w:val="Texto sem Formatação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48:00Z</dcterms:created>
  <dc:creator>user</dc:creator>
  <dc:description/>
  <dc:language>en-US</dc:language>
  <cp:lastModifiedBy>user</cp:lastModifiedBy>
  <cp:lastPrinted>2011-06-13T07:31:00Z</cp:lastPrinted>
  <dcterms:modified xsi:type="dcterms:W3CDTF">2011-09-13T13:48:00Z</dcterms:modified>
  <cp:revision>2</cp:revision>
  <dc:subject/>
  <dc:title/>
</cp:coreProperties>
</file>